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16D" w:rsidRDefault="008E116D" w:rsidP="00863027">
      <w:pPr>
        <w:tabs>
          <w:tab w:val="left" w:pos="0"/>
        </w:tabs>
        <w:spacing w:line="480" w:lineRule="auto"/>
        <w:ind w:left="720" w:hanging="720"/>
        <w:rPr>
          <w:lang w:val="en-US"/>
        </w:rPr>
      </w:pPr>
      <w:proofErr w:type="gramStart"/>
      <w:r w:rsidRPr="00C8646B">
        <w:rPr>
          <w:b/>
          <w:lang w:val="en-US"/>
        </w:rPr>
        <w:t>TABLE S2.</w:t>
      </w:r>
      <w:proofErr w:type="gramEnd"/>
      <w:r>
        <w:rPr>
          <w:lang w:val="en-US"/>
        </w:rPr>
        <w:t xml:space="preserve"> Clinical and pathological characteristics of patients</w:t>
      </w:r>
    </w:p>
    <w:tbl>
      <w:tblPr>
        <w:tblW w:w="762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960"/>
        <w:gridCol w:w="840"/>
        <w:gridCol w:w="960"/>
        <w:gridCol w:w="1480"/>
        <w:gridCol w:w="960"/>
        <w:gridCol w:w="960"/>
        <w:gridCol w:w="1460"/>
      </w:tblGrid>
      <w:tr w:rsidR="008E116D" w:rsidRPr="00631C1F" w:rsidTr="00631C1F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Pati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G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8C406C" w:rsidRDefault="008E116D" w:rsidP="00631C1F">
            <w:pPr>
              <w:jc w:val="center"/>
              <w:rPr>
                <w:rFonts w:ascii="Calibri" w:hAnsi="Calibri" w:cs="Calibri"/>
                <w:lang w:val="en-US"/>
              </w:rPr>
            </w:pPr>
            <w:r w:rsidRPr="008C406C">
              <w:rPr>
                <w:rFonts w:ascii="Calibri" w:hAnsi="Calibri" w:cs="Calibri"/>
                <w:lang w:val="en-US"/>
              </w:rPr>
              <w:t>Stag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8C406C">
              <w:rPr>
                <w:rFonts w:ascii="Calibri" w:hAnsi="Calibri" w:cs="Calibri"/>
                <w:lang w:val="en-US"/>
              </w:rPr>
              <w:t xml:space="preserve">LN </w:t>
            </w:r>
            <w:proofErr w:type="spellStart"/>
            <w:r w:rsidRPr="008C406C">
              <w:rPr>
                <w:rFonts w:ascii="Calibri" w:hAnsi="Calibri" w:cs="Calibri"/>
                <w:lang w:val="en-US"/>
              </w:rPr>
              <w:t>infiltr</w:t>
            </w:r>
            <w:proofErr w:type="spellEnd"/>
            <w:r w:rsidRPr="00631C1F">
              <w:rPr>
                <w:rFonts w:ascii="Calibri" w:hAnsi="Calibri" w:cs="Calibri"/>
              </w:rPr>
              <w:t>ation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13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2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2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 xml:space="preserve">Col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  <w:tr w:rsidR="008E116D" w:rsidRPr="00631C1F" w:rsidTr="00631C1F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Rectosigm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G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116D" w:rsidRPr="00631C1F" w:rsidRDefault="008E116D" w:rsidP="00631C1F">
            <w:pPr>
              <w:jc w:val="center"/>
              <w:rPr>
                <w:rFonts w:ascii="Calibri" w:hAnsi="Calibri" w:cs="Calibri"/>
              </w:rPr>
            </w:pPr>
            <w:r w:rsidRPr="00631C1F">
              <w:rPr>
                <w:rFonts w:ascii="Calibri" w:hAnsi="Calibri" w:cs="Calibri"/>
              </w:rPr>
              <w:t>0</w:t>
            </w:r>
          </w:p>
        </w:tc>
      </w:tr>
    </w:tbl>
    <w:p w:rsidR="008E116D" w:rsidRDefault="008E116D" w:rsidP="00863027">
      <w:pPr>
        <w:tabs>
          <w:tab w:val="left" w:pos="0"/>
        </w:tabs>
        <w:spacing w:line="480" w:lineRule="auto"/>
        <w:ind w:left="720" w:hanging="720"/>
        <w:rPr>
          <w:lang w:val="en-US"/>
        </w:rPr>
      </w:pPr>
    </w:p>
    <w:sectPr w:rsidR="008E116D" w:rsidSect="003D1A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57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16D" w:rsidRDefault="008E116D" w:rsidP="00863027">
      <w:r>
        <w:separator/>
      </w:r>
    </w:p>
  </w:endnote>
  <w:endnote w:type="continuationSeparator" w:id="0">
    <w:p w:rsidR="008E116D" w:rsidRDefault="008E116D" w:rsidP="008630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9F760D" w:rsidP="003B60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116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116D" w:rsidRDefault="008E116D" w:rsidP="0008746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9F760D">
    <w:pPr>
      <w:pStyle w:val="Footer"/>
      <w:jc w:val="center"/>
    </w:pPr>
    <w:fldSimple w:instr=" PAGE   \* MERGEFORMAT ">
      <w:r w:rsidR="009F37C0">
        <w:rPr>
          <w:noProof/>
        </w:rPr>
        <w:t>1</w:t>
      </w:r>
    </w:fldSimple>
  </w:p>
  <w:p w:rsidR="008E116D" w:rsidRDefault="008E116D" w:rsidP="00087461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8E11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16D" w:rsidRDefault="008E116D" w:rsidP="00863027">
      <w:r>
        <w:separator/>
      </w:r>
    </w:p>
  </w:footnote>
  <w:footnote w:type="continuationSeparator" w:id="0">
    <w:p w:rsidR="008E116D" w:rsidRDefault="008E116D" w:rsidP="008630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8E116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8E116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16D" w:rsidRDefault="008E116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3027"/>
    <w:rsid w:val="000341C0"/>
    <w:rsid w:val="00087461"/>
    <w:rsid w:val="000B2061"/>
    <w:rsid w:val="0014451A"/>
    <w:rsid w:val="001C7F14"/>
    <w:rsid w:val="0023051B"/>
    <w:rsid w:val="002F3B10"/>
    <w:rsid w:val="00351DD2"/>
    <w:rsid w:val="003908F3"/>
    <w:rsid w:val="003A264B"/>
    <w:rsid w:val="003B607A"/>
    <w:rsid w:val="003C4B31"/>
    <w:rsid w:val="003D1AF2"/>
    <w:rsid w:val="004C03EA"/>
    <w:rsid w:val="00545F1E"/>
    <w:rsid w:val="00553E67"/>
    <w:rsid w:val="00563231"/>
    <w:rsid w:val="00631C1F"/>
    <w:rsid w:val="0068156F"/>
    <w:rsid w:val="00773D13"/>
    <w:rsid w:val="00783B93"/>
    <w:rsid w:val="007841B1"/>
    <w:rsid w:val="007870A2"/>
    <w:rsid w:val="00850E1A"/>
    <w:rsid w:val="00863027"/>
    <w:rsid w:val="0088512E"/>
    <w:rsid w:val="008B206A"/>
    <w:rsid w:val="008C406C"/>
    <w:rsid w:val="008E116D"/>
    <w:rsid w:val="008E490A"/>
    <w:rsid w:val="008F15D1"/>
    <w:rsid w:val="008F58B0"/>
    <w:rsid w:val="00907D3E"/>
    <w:rsid w:val="00970413"/>
    <w:rsid w:val="00970435"/>
    <w:rsid w:val="0098643F"/>
    <w:rsid w:val="009D4D5B"/>
    <w:rsid w:val="009F37C0"/>
    <w:rsid w:val="009F760D"/>
    <w:rsid w:val="00A01EE2"/>
    <w:rsid w:val="00A2088F"/>
    <w:rsid w:val="00A208D2"/>
    <w:rsid w:val="00A30E47"/>
    <w:rsid w:val="00A3167E"/>
    <w:rsid w:val="00A33592"/>
    <w:rsid w:val="00A62243"/>
    <w:rsid w:val="00A743FB"/>
    <w:rsid w:val="00B521E3"/>
    <w:rsid w:val="00B61AD7"/>
    <w:rsid w:val="00C8646B"/>
    <w:rsid w:val="00D234DC"/>
    <w:rsid w:val="00DA3673"/>
    <w:rsid w:val="00EA770A"/>
    <w:rsid w:val="00FB2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27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302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6302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027"/>
    <w:rPr>
      <w:rFonts w:ascii="Arial" w:hAnsi="Arial" w:cs="Arial"/>
      <w:b/>
      <w:bCs/>
      <w:kern w:val="32"/>
      <w:sz w:val="32"/>
      <w:szCs w:val="32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63027"/>
    <w:rPr>
      <w:rFonts w:ascii="Arial" w:hAnsi="Arial" w:cs="Arial"/>
      <w:b/>
      <w:bCs/>
      <w:i/>
      <w:iCs/>
      <w:sz w:val="28"/>
      <w:szCs w:val="28"/>
      <w:lang w:val="it-IT" w:eastAsia="it-IT"/>
    </w:rPr>
  </w:style>
  <w:style w:type="character" w:styleId="Hyperlink">
    <w:name w:val="Hyperlink"/>
    <w:basedOn w:val="DefaultParagraphFont"/>
    <w:uiPriority w:val="99"/>
    <w:rsid w:val="00863027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630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63027"/>
    <w:rPr>
      <w:rFonts w:ascii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863027"/>
    <w:rPr>
      <w:rFonts w:cs="Times New Roman"/>
    </w:rPr>
  </w:style>
  <w:style w:type="character" w:customStyle="1" w:styleId="refpreview">
    <w:name w:val="refpreview"/>
    <w:basedOn w:val="DefaultParagraphFont"/>
    <w:uiPriority w:val="99"/>
    <w:rsid w:val="00863027"/>
    <w:rPr>
      <w:rFonts w:cs="Times New Roman"/>
    </w:rPr>
  </w:style>
  <w:style w:type="character" w:styleId="Strong">
    <w:name w:val="Strong"/>
    <w:basedOn w:val="DefaultParagraphFont"/>
    <w:uiPriority w:val="99"/>
    <w:qFormat/>
    <w:rsid w:val="00863027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63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3027"/>
    <w:rPr>
      <w:rFonts w:ascii="Tahoma" w:hAnsi="Tahoma" w:cs="Tahoma"/>
      <w:sz w:val="16"/>
      <w:szCs w:val="16"/>
      <w:lang w:val="it-IT" w:eastAsia="it-IT"/>
    </w:rPr>
  </w:style>
  <w:style w:type="paragraph" w:styleId="Header">
    <w:name w:val="header"/>
    <w:basedOn w:val="Normal"/>
    <w:link w:val="HeaderChar"/>
    <w:uiPriority w:val="99"/>
    <w:semiHidden/>
    <w:rsid w:val="008630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63027"/>
    <w:rPr>
      <w:rFonts w:ascii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90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298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Callari et al</dc:title>
  <dc:creator>canevarisilvana</dc:creator>
  <cp:lastModifiedBy>callarimaurizio</cp:lastModifiedBy>
  <cp:revision>3</cp:revision>
  <dcterms:created xsi:type="dcterms:W3CDTF">2012-03-30T13:49:00Z</dcterms:created>
  <dcterms:modified xsi:type="dcterms:W3CDTF">2012-03-30T14:19:00Z</dcterms:modified>
</cp:coreProperties>
</file>